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S2 Table. Function pathway of under-regulated genes in water buffalo compared to yellow cattle pre- infection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022"/>
        <w:gridCol w:w="1344"/>
        <w:gridCol w:w="905"/>
        <w:gridCol w:w="1276"/>
        <w:gridCol w:w="3685"/>
      </w:tblGrid>
      <w:tr>
        <w:trPr/>
        <w:tc>
          <w:tcPr>
            <w:tcW w:w="9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ene ID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Symbol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Probe ID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ind w:firstLine="18"/>
              <w:jc w:val="left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3_vs_g1</w:t>
            </w:r>
          </w:p>
          <w:p>
            <w:pPr>
              <w:pStyle w:val="Normal"/>
              <w:spacing w:lineRule="exact" w:line="360"/>
              <w:ind w:hanging="23"/>
              <w:jc w:val="left"/>
              <w:rPr/>
            </w:pPr>
            <w:r>
              <w:rPr>
                <w:b/>
                <w:iCs/>
                <w:sz w:val="18"/>
                <w:szCs w:val="18"/>
              </w:rPr>
              <w:t>fold chang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ene name</w:t>
            </w:r>
          </w:p>
        </w:tc>
      </w:tr>
      <w:tr>
        <w:trPr/>
        <w:tc>
          <w:tcPr>
            <w:tcW w:w="9180" w:type="dxa"/>
            <w:gridSpan w:val="6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53 signaling pathway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67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B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569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B1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43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E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0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E2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6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76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 1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61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80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 4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91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N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988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trin 3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eastAsia="黑体;SimHei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cell receptor signaling pathway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1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TM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2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8"/>
            <w:r>
              <w:rPr>
                <w:sz w:val="18"/>
                <w:szCs w:val="18"/>
              </w:rPr>
              <w:t>interferon</w:t>
            </w:r>
            <w:bookmarkEnd w:id="0"/>
            <w:r>
              <w:rPr>
                <w:sz w:val="18"/>
                <w:szCs w:val="18"/>
              </w:rPr>
              <w:t xml:space="preserve"> induced transmembrane protein 1 (9-27)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85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G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867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gamma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0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 proto-oncogene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996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N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5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-yes-1 Yamaguchi sarcoma viral related oncogene homolog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 cell receptor signaling pathway 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61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80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 4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85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G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867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gamma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0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 proto-oncogene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32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1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50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E-3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13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matopoietic cell lineage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86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94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 receptor, alpha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15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4R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21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4 receptor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88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761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4 (antigen CD49D, alpha 4 subunit of VLA-4 receptor)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oll-like receptor signaling pathway 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84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1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1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2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E-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0 molecule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2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AR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07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(alpha, beta and omega) receptor 1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85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G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867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gamma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0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 proto-oncogene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24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P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458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polysaccharide binding protein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32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1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50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E-3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13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eastAsia="黑体;SimHei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atural killer cell mediated cytotoxicity 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61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GR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52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E-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gamma receptor 1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88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GR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778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E-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gamma receptor 2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17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P.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20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Class I JSP.1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7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ZMB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21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zyme B (granzyme 2, cytotoxic T-lymphocyte-associated serine esterase 1)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2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AR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0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(alpha, beta and omega) receptor 1</w:t>
            </w:r>
          </w:p>
        </w:tc>
      </w:tr>
      <w:tr>
        <w:trPr/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356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2D1A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7272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2 domain containing 1A</w:t>
            </w:r>
          </w:p>
        </w:tc>
      </w:tr>
    </w:tbl>
    <w:p>
      <w:pPr>
        <w:pStyle w:val="Normal"/>
        <w:autoSpaceDE w:val="false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1:56:00Z</dcterms:created>
  <dc:creator>Jenny Yang</dc:creator>
  <dc:description/>
  <cp:keywords/>
  <dc:language>en-US</dc:language>
  <cp:lastModifiedBy>Jenny Yang</cp:lastModifiedBy>
  <dcterms:modified xsi:type="dcterms:W3CDTF">2015-05-29T21:57:00Z</dcterms:modified>
  <cp:revision>1</cp:revision>
  <dc:subject/>
  <dc:title>S2 Table</dc:title>
</cp:coreProperties>
</file>